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6A0" w:firstRow="1" w:lastRow="0" w:firstColumn="1" w:lastColumn="0" w:noHBand="1" w:noVBand="1"/>
      </w:tblPr>
      <w:tblGrid>
        <w:gridCol w:w="3252"/>
        <w:gridCol w:w="1612"/>
        <w:gridCol w:w="1612"/>
        <w:gridCol w:w="976"/>
        <w:gridCol w:w="550"/>
        <w:gridCol w:w="1348"/>
      </w:tblGrid>
      <w:tr w:rsidR="06AE4B7C" w:rsidTr="67301833" w14:paraId="7D980F70" w14:textId="77777777">
        <w:trPr>
          <w:trHeight w:val="432"/>
        </w:trPr>
        <w:tc>
          <w:tcPr>
            <w:tcW w:w="5000" w:type="pct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366440" w:rsidR="06AE4B7C" w:rsidP="06AE4B7C" w:rsidRDefault="0992150E" w14:paraId="5712EA0B" w14:textId="76A946F9">
            <w:pPr>
              <w:spacing w:after="0"/>
              <w:jc w:val="center"/>
              <w:rPr>
                <w:b w:val="1"/>
                <w:bCs w:val="1"/>
              </w:rPr>
            </w:pPr>
            <w:r w:rsidRPr="23A9DA53" w:rsidR="0992150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Supplementary Table </w:t>
            </w:r>
            <w:r w:rsidRPr="23A9DA53" w:rsidR="5B038C1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3</w:t>
            </w:r>
            <w:r w:rsidRPr="23A9DA53" w:rsidR="0036644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. </w:t>
            </w:r>
            <w:r w:rsidRPr="23A9DA53" w:rsidR="60E83A1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hysiological Risk Factors</w:t>
            </w:r>
          </w:p>
        </w:tc>
      </w:tr>
      <w:tr w:rsidR="06AE4B7C" w:rsidTr="67301833" w14:paraId="27128F5C" w14:textId="77777777">
        <w:trPr>
          <w:trHeight w:val="20"/>
        </w:trPr>
        <w:tc>
          <w:tcPr>
            <w:tcW w:w="5000" w:type="pct"/>
            <w:gridSpan w:val="6"/>
            <w:tcBorders>
              <w:top w:val="single" w:color="auto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6AE4B7C" w:rsidRDefault="06AE4B7C" w14:paraId="49794C47" w14:textId="78298CC9">
            <w:pPr>
              <w:spacing w:after="0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Laboratory biomarkers associated with clinically significant airway ischemia</w:t>
            </w:r>
          </w:p>
        </w:tc>
      </w:tr>
      <w:tr w:rsidR="00A23AC8" w:rsidTr="67301833" w14:paraId="4BECD607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RDefault="06AE4B7C" w14:paraId="32DE45C2" w14:textId="3A486AED"/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nil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0142CA3" w:rsidP="06AE4B7C" w:rsidRDefault="06AE4B7C" w14:paraId="02A8AE19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SAI</w:t>
            </w:r>
          </w:p>
          <w:p w:rsidRPr="009045A4" w:rsidR="06AE4B7C" w:rsidP="06AE4B7C" w:rsidRDefault="06AE4B7C" w14:paraId="2EC0F017" w14:textId="29FA4EAB">
            <w:pPr>
              <w:spacing w:after="0"/>
              <w:jc w:val="center"/>
              <w:rPr>
                <w:b/>
                <w:bCs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N=126) 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nil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0142CA3" w:rsidP="06AE4B7C" w:rsidRDefault="06AE4B7C" w14:paraId="1A3CCEFF" w14:textId="77777777">
            <w:pPr>
              <w:spacing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n-CSAI</w:t>
            </w:r>
          </w:p>
          <w:p w:rsidRPr="009045A4" w:rsidR="06AE4B7C" w:rsidP="06AE4B7C" w:rsidRDefault="06AE4B7C" w14:paraId="1CD657C9" w14:textId="7DE37642">
            <w:pPr>
              <w:spacing w:after="0"/>
              <w:jc w:val="center"/>
              <w:rPr>
                <w:b/>
                <w:bCs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N=260) 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nil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9045A4" w:rsidR="06AE4B7C" w:rsidP="06AE4B7C" w:rsidRDefault="06AE4B7C" w14:paraId="6B0CAE68" w14:textId="7D1DED06">
            <w:pPr>
              <w:spacing w:after="0"/>
              <w:jc w:val="center"/>
              <w:rPr>
                <w:b/>
                <w:bCs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nil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9045A4" w:rsidR="06AE4B7C" w:rsidP="06AE4B7C" w:rsidRDefault="06AE4B7C" w14:paraId="71FEC7A1" w14:textId="25A597EA">
            <w:pPr>
              <w:spacing w:after="0"/>
              <w:jc w:val="center"/>
              <w:rPr>
                <w:b/>
                <w:bCs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nil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9045A4" w:rsidR="06AE4B7C" w:rsidP="06AE4B7C" w:rsidRDefault="06AE4B7C" w14:paraId="641AA4C1" w14:textId="2733425D">
            <w:pPr>
              <w:spacing w:after="0"/>
              <w:jc w:val="center"/>
              <w:rPr>
                <w:b/>
                <w:bCs/>
              </w:rPr>
            </w:pPr>
            <w:r w:rsidRPr="009045A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A23AC8" w:rsidTr="67301833" w14:paraId="65BD4512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6AE4B7C" w:rsidP="7FCAA276" w:rsidRDefault="003454A8" w14:paraId="6DC28237" w14:textId="583CC6DA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FCAA2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eak lactate</w:t>
            </w:r>
            <w:r w:rsidR="00314F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within 72 hrs.</w:t>
            </w:r>
          </w:p>
        </w:tc>
        <w:tc>
          <w:tcPr>
            <w:tcW w:w="86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03F0C9A" w14:paraId="236569C0" w14:textId="38A4FBF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0 (3.62)</w:t>
            </w:r>
          </w:p>
        </w:tc>
        <w:tc>
          <w:tcPr>
            <w:tcW w:w="86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8A5586" w:rsidR="06AE4B7C" w:rsidP="00E936D7" w:rsidRDefault="003F0C9A" w14:paraId="0F1B4C55" w14:textId="0729C4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 (3.72)</w:t>
            </w:r>
          </w:p>
        </w:tc>
        <w:tc>
          <w:tcPr>
            <w:tcW w:w="52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31D8B41" w14:textId="691C9E21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94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5BE7416" w14:textId="04789646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2CC5FBD0" w14:textId="0D9541DD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5, 1.07</w:t>
            </w:r>
          </w:p>
        </w:tc>
      </w:tr>
      <w:tr w:rsidR="00A23AC8" w:rsidTr="67301833" w14:paraId="6D0EEC86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4F108144" w14:paraId="15C44CB0" w14:textId="4FEE303C">
            <w:pPr>
              <w:spacing w:after="0"/>
            </w:pPr>
            <w:r w:rsidRPr="7FCAA2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Vasopressors*</w:t>
            </w:r>
          </w:p>
        </w:tc>
        <w:tc>
          <w:tcPr>
            <w:tcW w:w="862" w:type="pct"/>
            <w:tcBorders>
              <w:top w:val="single" w:color="000000" w:themeColor="text1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E936D7" w:rsidR="06AE4B7C" w:rsidP="00E936D7" w:rsidRDefault="06AE4B7C" w14:paraId="39F7C9AE" w14:textId="6104EDB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color="000000" w:themeColor="text1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E936D7" w:rsidR="06AE4B7C" w:rsidP="00E936D7" w:rsidRDefault="06AE4B7C" w14:paraId="7D17A5AC" w14:textId="6A155A2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color="000000" w:themeColor="text1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E936D7" w:rsidR="06AE4B7C" w:rsidP="00E936D7" w:rsidRDefault="06AE4B7C" w14:paraId="4339276A" w14:textId="2F46D5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color="000000" w:themeColor="text1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E936D7" w:rsidR="06AE4B7C" w:rsidP="00E936D7" w:rsidRDefault="06AE4B7C" w14:paraId="2F25C492" w14:textId="4B7ADC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color="000000" w:themeColor="text1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E936D7" w:rsidR="06AE4B7C" w:rsidP="00E936D7" w:rsidRDefault="06AE4B7C" w14:paraId="3E8721D3" w14:textId="7F494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3AC8" w:rsidTr="67301833" w14:paraId="3E85276C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0142CA3" w14:paraId="1FAF0918" w14:textId="0166C07C">
            <w:pPr>
              <w:spacing w:after="0"/>
              <w:jc w:val="right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pinephrine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50BF8EB" w14:textId="6343CAD8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4</w:t>
            </w:r>
            <w:r w:rsidRPr="2D74EFA7" w:rsidR="79BA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42.9%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27515C0" w14:textId="2FF6B033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25</w:t>
            </w:r>
            <w:r w:rsidRPr="2D74EFA7" w:rsidR="4CC44BA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48.1%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40339B3" w14:textId="4C7C1386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F6FD476" w14:textId="07E221EE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12FD26AF" w14:textId="2773357E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50, 1.21</w:t>
            </w:r>
          </w:p>
        </w:tc>
      </w:tr>
      <w:tr w:rsidR="00A23AC8" w:rsidTr="67301833" w14:paraId="29BD8CF5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0142CA3" w14:paraId="025DCF9C" w14:textId="3FC0DF65">
            <w:pPr>
              <w:spacing w:after="0"/>
              <w:jc w:val="right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E54292B" w14:textId="70F0AF82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3</w:t>
            </w:r>
            <w:r w:rsidRPr="2D74EFA7" w:rsidR="46A9C8C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65.9%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9B55F4C" w14:textId="520EB38A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55</w:t>
            </w:r>
            <w:r w:rsidRPr="2D74EFA7" w:rsidR="3397120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59.6%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39554A2D" w14:textId="74ED5D64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9E4D85C" w14:textId="2A5CB448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876BF93" w14:textId="09D7E889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8, 2.10</w:t>
            </w:r>
          </w:p>
        </w:tc>
      </w:tr>
      <w:tr w:rsidR="00A23AC8" w:rsidTr="67301833" w14:paraId="2FA37671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0142CA3" w14:paraId="399975BD" w14:textId="5954F7F5">
            <w:pPr>
              <w:spacing w:after="0"/>
              <w:jc w:val="right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Vasopressin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0C71DCAC" w14:textId="57456F1E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3</w:t>
            </w:r>
            <w:r w:rsidRPr="2D74EFA7" w:rsidR="4EDCFC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57.9%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658B3E4" w14:textId="5B4AF1C6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36</w:t>
            </w:r>
            <w:r w:rsidRPr="2D74EFA7" w:rsidR="5BB9ED9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52.3%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B11FA50" w14:textId="6E4E292A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99F975D" w14:textId="6EDC29EA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1608E6F" w14:textId="3B00875E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3, 1.88</w:t>
            </w:r>
          </w:p>
        </w:tc>
      </w:tr>
      <w:tr w:rsidR="00A23AC8" w:rsidTr="67301833" w14:paraId="4DF48F98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04D3497" w14:paraId="3DE4F655" w14:textId="22B1AF51">
            <w:pPr>
              <w:spacing w:after="0"/>
              <w:jc w:val="right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henylephrine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3CA685D" w14:textId="6FE5280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2D74EFA7" w:rsidR="6E8D745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1.6%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E3872E0" w14:textId="2E3212D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2D74EFA7" w:rsidR="260B74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0.8%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0C36F5F4" w14:textId="74DD7C33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EF9F8FE" w14:textId="502B0071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EA70D35" w14:textId="1E55F273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23, 16.52</w:t>
            </w:r>
          </w:p>
        </w:tc>
      </w:tr>
      <w:tr w:rsidR="00A23AC8" w:rsidTr="67301833" w14:paraId="0FDF4EDB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0D9393C" w14:paraId="0E1A0A7C" w14:textId="4737E04E">
            <w:pPr>
              <w:tabs>
                <w:tab w:val="center" w:pos="909"/>
                <w:tab w:val="right" w:pos="1818"/>
              </w:tabs>
              <w:spacing w:after="0"/>
              <w:jc w:val="right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ngiotensin II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9700D9E" w14:textId="593783CD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2D74EFA7" w:rsidR="7406E14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0.8%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1FC26219" w14:textId="68FBCD2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2D74EFA7" w:rsidR="5D2BAB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0.8%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26D5B94" w14:textId="4EF665F8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93B91D6" w14:textId="170869E6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327C1F46" w14:textId="6242DC53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05, 10.88</w:t>
            </w:r>
          </w:p>
        </w:tc>
      </w:tr>
      <w:tr w:rsidR="00A23AC8" w:rsidTr="67301833" w14:paraId="53006F22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7FCAA276" w:rsidRDefault="06AE4B7C" w14:paraId="78C97CA2" w14:textId="28E61CDD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eak mixed venous O2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</w:rPr>
              <w:t>+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within 48 hrs.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6D1A88D1" w14:textId="3B20D980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2.46 (11.55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45398A07" w14:textId="38CAFA2B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</w:t>
            </w:r>
            <w:r w:rsidRPr="2D74EFA7" w:rsid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.00 (10.02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F068C7" w:rsidR="06AE4B7C" w:rsidP="00E936D7" w:rsidRDefault="06AE4B7C" w14:paraId="0D307A44" w14:textId="24D3EB8E">
            <w:pPr>
              <w:spacing w:after="0"/>
              <w:jc w:val="center"/>
              <w:rPr>
                <w:b/>
                <w:bCs/>
              </w:rPr>
            </w:pPr>
            <w:r w:rsidRPr="00F068C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F068C7" w:rsidR="06AE4B7C" w:rsidP="00E936D7" w:rsidRDefault="06AE4B7C" w14:paraId="1C63EE14" w14:textId="75C20688">
            <w:pPr>
              <w:spacing w:after="0"/>
              <w:jc w:val="center"/>
              <w:rPr>
                <w:b/>
                <w:bCs/>
              </w:rPr>
            </w:pPr>
            <w:r w:rsidRPr="00F068C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F068C7" w:rsidR="06AE4B7C" w:rsidP="00E936D7" w:rsidRDefault="06AE4B7C" w14:paraId="3EC8D95C" w14:textId="3A0B3EFC">
            <w:pPr>
              <w:spacing w:after="0"/>
              <w:jc w:val="center"/>
              <w:rPr>
                <w:b/>
                <w:bCs/>
              </w:rPr>
            </w:pPr>
            <w:r w:rsidRPr="00F068C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95, 0.99</w:t>
            </w:r>
          </w:p>
        </w:tc>
      </w:tr>
      <w:tr w:rsidR="00A23AC8" w:rsidTr="67301833" w14:paraId="113C8B9C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14F76" w:rsidR="06AE4B7C" w:rsidP="7FCAA276" w:rsidRDefault="06AE4B7C" w14:paraId="30C82C13" w14:textId="59BBE93A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adir mixed venous O2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</w:rPr>
              <w:t>+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within 48 hrs.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30281CDD" w14:textId="34F6CC95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3.83 (12.64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2DD5BCE7" w14:textId="7B9DE117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4.76 (11.45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2BA60C5" w14:textId="759C86CA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1C278B71" w14:textId="7BFBC5CC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9CD8522" w14:textId="5C7C136D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7, 1.01</w:t>
            </w:r>
          </w:p>
        </w:tc>
      </w:tr>
      <w:tr w:rsidR="00A23AC8" w:rsidTr="67301833" w14:paraId="6D4B175F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7FCAA276" w:rsidRDefault="06AE4B7C" w14:paraId="35A68A1B" w14:textId="5DD970D8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ean mixed venous O2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</w:rPr>
              <w:t>+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ithin 48 hrs.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511E4D88" w14:textId="0DA98993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8.7 (10.26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72EDB104" w14:textId="3D76718B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0.08 (9.07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7801FCB1" w14:textId="7C169E8A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0F5B8BFE" w14:textId="12F7335D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2DEAFC42" w14:textId="1F021A2F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, 1.01</w:t>
            </w:r>
          </w:p>
        </w:tc>
      </w:tr>
      <w:tr w:rsidR="00A23AC8" w:rsidTr="67301833" w14:paraId="3C65CF80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D41D18" w:rsidRDefault="06AE4B7C" w14:paraId="17C310C6" w14:textId="1E2F1D4C">
            <w:pPr>
              <w:spacing w:after="0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First postop</w:t>
            </w:r>
            <w:r w:rsidR="003454A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rative</w:t>
            </w: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albumin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03F0C9A" w:rsidP="00E936D7" w:rsidRDefault="003F0C9A" w14:paraId="76D85E3D" w14:textId="5D4A570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16 (0.47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3AA23FE1" w14:textId="0F851DBB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17 (0.57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CF5D90E" w14:textId="1EC6AB1C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19B0D57B" w14:textId="19E39AAA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39B9F612" w14:textId="2EB351E5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64, 1.42</w:t>
            </w:r>
          </w:p>
        </w:tc>
      </w:tr>
      <w:tr w:rsidR="00A23AC8" w:rsidTr="67301833" w14:paraId="13528785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7FCAA276" w:rsidRDefault="06AE4B7C" w14:paraId="61D9E454" w14:textId="2E0CE962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FCAA2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adir hemoglobin</w:t>
            </w:r>
            <w:r w:rsidR="00314F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within 48 hrs.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03F0C9A" w:rsidP="00E936D7" w:rsidRDefault="003F0C9A" w14:paraId="16BA36CA" w14:textId="1324BD1C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.28 (1.35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03F0C9A" w:rsidP="00E936D7" w:rsidRDefault="003F0C9A" w14:paraId="35BA47E3" w14:textId="01F8D1B6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.42 (1.47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27716E01" w14:textId="00642E05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426CB60" w14:textId="3F324CFC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19C78084" w14:textId="30598959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0, 1.09</w:t>
            </w:r>
          </w:p>
        </w:tc>
      </w:tr>
      <w:tr w:rsidR="00A23AC8" w:rsidTr="67301833" w14:paraId="3DAED325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7FCAA276" w:rsidRDefault="06AE4B7C" w14:paraId="0E33E75E" w14:textId="70CBEFC6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7FCAA2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r w:rsidRPr="7FCAA276" w:rsidR="003454A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7FCAA276" w:rsidR="004D12EF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Bilirubin</w:t>
            </w:r>
            <w:r w:rsidR="00314F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within 72 hrs.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6D49C22E" w14:textId="6803C5D7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17 (1.44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F0C9A" w:rsidR="06AE4B7C" w:rsidP="00E936D7" w:rsidRDefault="003F0C9A" w14:paraId="752105CF" w14:textId="20548F3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2D74EFA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14 (1.25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6DB2D982" w14:textId="7256102F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="06AE4B7C" w:rsidP="00E936D7" w:rsidRDefault="06AE4B7C" w14:paraId="51E90E7D" w14:textId="659418D5">
            <w:pPr>
              <w:spacing w:after="0"/>
              <w:jc w:val="center"/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003D6301" w:rsidR="003D6301" w:rsidP="003D6301" w:rsidRDefault="06AE4B7C" w14:paraId="0F4FAE75" w14:textId="47F9CF2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6AE4B7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6, 1.19</w:t>
            </w:r>
          </w:p>
        </w:tc>
      </w:tr>
      <w:tr w:rsidR="003D6301" w:rsidTr="67301833" w14:paraId="4050D08D" w14:textId="77777777">
        <w:trPr>
          <w:trHeight w:val="144"/>
        </w:trPr>
        <w:tc>
          <w:tcPr>
            <w:tcW w:w="1739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</w:tcPr>
          <w:p w:rsidRPr="7FCAA276" w:rsidR="003D6301" w:rsidP="003D6301" w:rsidRDefault="003D6301" w14:paraId="05144DC7" w14:textId="22ADEEF8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eak Creatinine within 48 hrs. 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2D74EFA7" w:rsidR="003D6301" w:rsidP="003D6301" w:rsidRDefault="003D6301" w14:paraId="76F87D31" w14:textId="5C83D853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34)</w:t>
            </w:r>
          </w:p>
        </w:tc>
        <w:tc>
          <w:tcPr>
            <w:tcW w:w="86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2D74EFA7" w:rsidR="003D6301" w:rsidP="003D6301" w:rsidRDefault="003D6301" w14:paraId="35E7BFF4" w14:textId="490ED6F7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4 (0.50)</w:t>
            </w:r>
          </w:p>
        </w:tc>
        <w:tc>
          <w:tcPr>
            <w:tcW w:w="522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6AE4B7C" w:rsidR="003D6301" w:rsidP="003D6301" w:rsidRDefault="003D6301" w14:paraId="16BBD6EC" w14:textId="02FDC539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294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6AE4B7C" w:rsidR="003D6301" w:rsidP="003D6301" w:rsidRDefault="003D6301" w14:paraId="3F30E910" w14:textId="5959ACBA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21" w:type="pct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6AE4B7C" w:rsidR="003D6301" w:rsidP="003D6301" w:rsidRDefault="003D6301" w14:paraId="5269CFAC" w14:textId="60444418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3D630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53, 1.41</w:t>
            </w:r>
          </w:p>
        </w:tc>
      </w:tr>
      <w:tr w:rsidR="003D6301" w:rsidTr="67301833" w14:paraId="32D3DB1A" w14:textId="77777777">
        <w:trPr>
          <w:trHeight w:val="488"/>
        </w:trPr>
        <w:tc>
          <w:tcPr>
            <w:tcW w:w="5000" w:type="pct"/>
            <w:gridSpan w:val="6"/>
            <w:tcBorders>
              <w:top w:val="single" w:color="44546A" w:themeColor="text2" w:sz="4" w:space="0"/>
              <w:left w:val="single" w:color="44546A" w:themeColor="text2" w:sz="4" w:space="0"/>
              <w:bottom w:val="single" w:color="44546A" w:themeColor="text2" w:sz="4" w:space="0"/>
              <w:right w:val="single" w:color="44546A" w:themeColor="text2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D6301" w:rsidP="67301833" w:rsidRDefault="003D6301" w14:paraId="5B714A29" w14:textId="61A48333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* Vasopressors 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tilized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within 4 hours after reperfusion.</w:t>
            </w:r>
          </w:p>
          <w:p w:rsidR="003D6301" w:rsidP="67301833" w:rsidRDefault="003D6301" w14:paraId="488990C8" w14:textId="14145B53">
            <w:pPr>
              <w:pStyle w:val="Normal"/>
              <w:spacing w:after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</w:rPr>
              <w:t>+</w:t>
            </w:r>
            <w:r w:rsidRPr="67301833" w:rsidR="673018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baseline"/>
              </w:rPr>
              <w:t xml:space="preserve">Mixed venous O2 obtained from a central venous line </w:t>
            </w:r>
          </w:p>
        </w:tc>
      </w:tr>
    </w:tbl>
    <w:p w:rsidR="002D7797" w:rsidP="00A23AC8" w:rsidRDefault="002D7797" w14:paraId="2C078E63" w14:textId="5D14D287"/>
    <w:p w:rsidR="003D6301" w:rsidP="00A23AC8" w:rsidRDefault="003D6301" w14:paraId="02DD687A" w14:textId="77777777"/>
    <w:sectPr w:rsidR="003D630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cDfg+jdprCLot" int2:id="i39PL0iI">
      <int2:state int2:value="Rejected" int2:type="AugLoop_Text_Critique"/>
    </int2:textHash>
    <int2:textHash int2:hashCode="t0bXkgGUS/VPai" int2:id="IR9nWPJm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ADE9CE"/>
    <w:rsid w:val="00142CA3"/>
    <w:rsid w:val="001C6610"/>
    <w:rsid w:val="002D7797"/>
    <w:rsid w:val="00314F76"/>
    <w:rsid w:val="003454A8"/>
    <w:rsid w:val="00366440"/>
    <w:rsid w:val="003D6301"/>
    <w:rsid w:val="003F0C9A"/>
    <w:rsid w:val="004D12EF"/>
    <w:rsid w:val="004D3497"/>
    <w:rsid w:val="00572A0D"/>
    <w:rsid w:val="00713FC4"/>
    <w:rsid w:val="00810042"/>
    <w:rsid w:val="008A5586"/>
    <w:rsid w:val="008D593A"/>
    <w:rsid w:val="009045A4"/>
    <w:rsid w:val="00A23AC8"/>
    <w:rsid w:val="00AA0509"/>
    <w:rsid w:val="00AA44CD"/>
    <w:rsid w:val="00D41D18"/>
    <w:rsid w:val="00D9393C"/>
    <w:rsid w:val="00DB3688"/>
    <w:rsid w:val="00E936D7"/>
    <w:rsid w:val="00F068C7"/>
    <w:rsid w:val="00FE184F"/>
    <w:rsid w:val="03ADE9CE"/>
    <w:rsid w:val="06AE4B7C"/>
    <w:rsid w:val="0992150E"/>
    <w:rsid w:val="0C1E2C3A"/>
    <w:rsid w:val="0D6E856B"/>
    <w:rsid w:val="0D86B352"/>
    <w:rsid w:val="13AE63F7"/>
    <w:rsid w:val="148A6527"/>
    <w:rsid w:val="1AF43110"/>
    <w:rsid w:val="23A9DA53"/>
    <w:rsid w:val="260B7413"/>
    <w:rsid w:val="26330113"/>
    <w:rsid w:val="26475BC2"/>
    <w:rsid w:val="28E4840C"/>
    <w:rsid w:val="2CADF226"/>
    <w:rsid w:val="2D74EFA7"/>
    <w:rsid w:val="33674EE5"/>
    <w:rsid w:val="3397120C"/>
    <w:rsid w:val="371A0936"/>
    <w:rsid w:val="3D9300F7"/>
    <w:rsid w:val="42E7F558"/>
    <w:rsid w:val="46A9C8CB"/>
    <w:rsid w:val="4763C068"/>
    <w:rsid w:val="488F9453"/>
    <w:rsid w:val="4CC44BAB"/>
    <w:rsid w:val="4E9FA2A3"/>
    <w:rsid w:val="4EDCFCD8"/>
    <w:rsid w:val="4F108144"/>
    <w:rsid w:val="50417F5D"/>
    <w:rsid w:val="53F0A86B"/>
    <w:rsid w:val="5B038C1C"/>
    <w:rsid w:val="5BB9ED9E"/>
    <w:rsid w:val="5BED3ADD"/>
    <w:rsid w:val="5D2BABF6"/>
    <w:rsid w:val="60E83A1D"/>
    <w:rsid w:val="67301833"/>
    <w:rsid w:val="6DDDFC40"/>
    <w:rsid w:val="6E48ED7F"/>
    <w:rsid w:val="6E8D7452"/>
    <w:rsid w:val="7406E144"/>
    <w:rsid w:val="79BAD3B8"/>
    <w:rsid w:val="79E17EBB"/>
    <w:rsid w:val="7C9301B4"/>
    <w:rsid w:val="7FCAA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E9CE"/>
  <w15:chartTrackingRefBased/>
  <w15:docId w15:val="{E532F706-853D-4C12-B1ED-CB1C26F01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8D593A"/>
    <w:pPr>
      <w:ind w:left="720"/>
      <w:contextualSpacing/>
    </w:pPr>
  </w:style>
  <w:style w:type="paragraph" w:styleId="paragraph" w:customStyle="1">
    <w:name w:val="paragraph"/>
    <w:basedOn w:val="Normal"/>
    <w:rsid w:val="003D630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normaltextrun" w:customStyle="1">
    <w:name w:val="normaltextrun"/>
    <w:basedOn w:val="DefaultParagraphFont"/>
    <w:rsid w:val="003D6301"/>
  </w:style>
  <w:style w:type="character" w:styleId="eop" w:customStyle="1">
    <w:name w:val="eop"/>
    <w:basedOn w:val="DefaultParagraphFont"/>
    <w:rsid w:val="003D6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6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7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9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0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1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5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7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7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3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8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3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20/10/relationships/intelligence" Target="intelligence2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lan-Gomez, Marcelo</dc:creator>
  <keywords/>
  <dc:description/>
  <lastModifiedBy>Guest User</lastModifiedBy>
  <revision>33</revision>
  <dcterms:created xsi:type="dcterms:W3CDTF">2023-08-30T21:18:00.0000000Z</dcterms:created>
  <dcterms:modified xsi:type="dcterms:W3CDTF">2024-04-05T03:50:32.1863105Z</dcterms:modified>
</coreProperties>
</file>